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C65C7" w14:textId="77777777" w:rsidR="00147B45" w:rsidRPr="00295B02" w:rsidRDefault="00147B45" w:rsidP="00147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5B0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95B02">
        <w:rPr>
          <w:rFonts w:ascii="Times New Roman" w:hAnsi="Times New Roman" w:cs="Times New Roman"/>
          <w:sz w:val="24"/>
          <w:szCs w:val="24"/>
        </w:rPr>
        <w:t>Comparison of deduced amino acids of different RsmA</w:t>
      </w:r>
      <w:bookmarkStart w:id="0" w:name="_GoBack"/>
      <w:bookmarkEnd w:id="0"/>
      <w:r w:rsidRPr="00295B02">
        <w:rPr>
          <w:rFonts w:ascii="Times New Roman" w:hAnsi="Times New Roman" w:cs="Times New Roman"/>
          <w:sz w:val="24"/>
          <w:szCs w:val="24"/>
        </w:rPr>
        <w:t xml:space="preserve">/CsrA proteins in </w:t>
      </w:r>
      <w:r w:rsidRPr="00295B02">
        <w:rPr>
          <w:rFonts w:ascii="Times New Roman" w:hAnsi="Times New Roman" w:cs="Times New Roman"/>
          <w:i/>
          <w:sz w:val="24"/>
          <w:szCs w:val="24"/>
        </w:rPr>
        <w:t>E. amylovora</w:t>
      </w:r>
      <w:r w:rsidRPr="00295B02">
        <w:rPr>
          <w:rFonts w:ascii="Times New Roman" w:hAnsi="Times New Roman" w:cs="Times New Roman"/>
          <w:sz w:val="24"/>
          <w:szCs w:val="24"/>
        </w:rPr>
        <w:t xml:space="preserve"> and three </w:t>
      </w:r>
      <w:r w:rsidRPr="00295B02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r w:rsidRPr="00295B02">
        <w:rPr>
          <w:rFonts w:ascii="Times New Roman" w:hAnsi="Times New Roman" w:cs="Times New Roman"/>
          <w:sz w:val="24"/>
          <w:szCs w:val="24"/>
        </w:rPr>
        <w:t>strains</w:t>
      </w:r>
    </w:p>
    <w:tbl>
      <w:tblPr>
        <w:tblW w:w="8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1"/>
        <w:gridCol w:w="869"/>
        <w:gridCol w:w="810"/>
        <w:gridCol w:w="810"/>
        <w:gridCol w:w="630"/>
        <w:gridCol w:w="900"/>
        <w:gridCol w:w="810"/>
        <w:gridCol w:w="810"/>
        <w:gridCol w:w="720"/>
        <w:gridCol w:w="720"/>
        <w:gridCol w:w="540"/>
      </w:tblGrid>
      <w:tr w:rsidR="00147B45" w:rsidRPr="00295B02" w14:paraId="7A2EF40F" w14:textId="77777777" w:rsidTr="009F0EC9">
        <w:trPr>
          <w:trHeight w:val="665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9446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21DB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CsrA-</w:t>
            </w:r>
          </w:p>
          <w:p w14:paraId="074A46A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E. amylovora</w:t>
            </w:r>
          </w:p>
          <w:p w14:paraId="47853A5A" w14:textId="77777777" w:rsidR="00147B45" w:rsidRPr="00295B02" w:rsidRDefault="00147B45" w:rsidP="009F0EC9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C65B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</w:t>
            </w: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-</w:t>
            </w:r>
          </w:p>
          <w:p w14:paraId="2575E65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P. fluorescens</w:t>
            </w:r>
          </w:p>
          <w:p w14:paraId="37130D9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F1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D669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E</w:t>
            </w: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-</w:t>
            </w:r>
          </w:p>
          <w:p w14:paraId="4454CD8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P. fluorescens F11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D697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1-</w:t>
            </w:r>
          </w:p>
          <w:p w14:paraId="0EA3E7A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B728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9C67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2-</w:t>
            </w:r>
          </w:p>
          <w:p w14:paraId="493F4E78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B728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234E0" w14:textId="77777777" w:rsidR="00147B45" w:rsidRPr="00295B02" w:rsidRDefault="00147B45" w:rsidP="009F0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3-</w:t>
            </w:r>
          </w:p>
          <w:p w14:paraId="7BA342B3" w14:textId="77777777" w:rsidR="00147B45" w:rsidRPr="00295B02" w:rsidRDefault="00147B45" w:rsidP="009F0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B728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42B84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1-</w:t>
            </w:r>
          </w:p>
          <w:p w14:paraId="37A3466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DC3000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04DB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2-</w:t>
            </w:r>
          </w:p>
          <w:p w14:paraId="0B4106D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DC3000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B159C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3-</w:t>
            </w:r>
          </w:p>
          <w:p w14:paraId="26CCF23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DC3000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41AA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4-</w:t>
            </w:r>
          </w:p>
          <w:p w14:paraId="442FD5E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DC3000 </w:t>
            </w:r>
          </w:p>
        </w:tc>
      </w:tr>
      <w:tr w:rsidR="00624A39" w:rsidRPr="00624A39" w14:paraId="4AC4C4F3" w14:textId="77777777" w:rsidTr="009F0EC9">
        <w:trPr>
          <w:trHeight w:val="422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55D32A" w14:textId="77777777" w:rsidR="00147B45" w:rsidRPr="00624A39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Query coverage percentage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92EBDE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6F7600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0E8304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8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C4FFF3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9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9C0E3A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DAB823" w14:textId="77777777" w:rsidR="00147B45" w:rsidRPr="00624A39" w:rsidRDefault="00147B45" w:rsidP="009F0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8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D6F44D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6702CA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2F0E7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8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408896" w14:textId="77777777" w:rsidR="00147B45" w:rsidRPr="00624A39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</w:pPr>
            <w:r w:rsidRPr="00624A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4"/>
                <w:szCs w:val="16"/>
              </w:rPr>
              <w:t>77</w:t>
            </w:r>
          </w:p>
        </w:tc>
      </w:tr>
      <w:tr w:rsidR="00147B45" w:rsidRPr="00295B02" w14:paraId="077D37F8" w14:textId="77777777" w:rsidTr="009F0EC9">
        <w:trPr>
          <w:trHeight w:val="447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46BA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CsrA-</w:t>
            </w:r>
          </w:p>
          <w:p w14:paraId="7F63BE0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E. amylovora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E589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Identity 100%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9029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5A9C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0385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E997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2D3C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3802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8A34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D84D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EB54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4</w:t>
            </w:r>
          </w:p>
        </w:tc>
      </w:tr>
      <w:tr w:rsidR="00147B45" w:rsidRPr="00295B02" w14:paraId="38639072" w14:textId="77777777" w:rsidTr="009F0EC9">
        <w:trPr>
          <w:trHeight w:val="2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8D57F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3500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Similarity 100%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16BF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8AE2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D5DC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2F50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E082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C4D8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075A8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9047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2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9D7378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9</w:t>
            </w:r>
          </w:p>
        </w:tc>
      </w:tr>
      <w:tr w:rsidR="00147B45" w:rsidRPr="00295B02" w14:paraId="2B66F4F3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934B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</w:t>
            </w: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-</w:t>
            </w:r>
          </w:p>
          <w:p w14:paraId="1C57248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P. fluorescens</w:t>
            </w:r>
          </w:p>
          <w:p w14:paraId="5620E153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F113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1134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D7AB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A665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62FE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380E7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9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F3CB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8809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9C10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DF3E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34CD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5</w:t>
            </w:r>
          </w:p>
        </w:tc>
      </w:tr>
      <w:tr w:rsidR="00147B45" w:rsidRPr="00295B02" w14:paraId="122F0CA5" w14:textId="77777777" w:rsidTr="009F0EC9">
        <w:trPr>
          <w:trHeight w:val="1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FCDE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A85D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D2CB3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88D38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E6E0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0678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05D1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10EC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0E20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CECE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A48F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3</w:t>
            </w:r>
          </w:p>
        </w:tc>
      </w:tr>
      <w:tr w:rsidR="00147B45" w:rsidRPr="00295B02" w14:paraId="393E1442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4DDA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E</w:t>
            </w: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-</w:t>
            </w:r>
          </w:p>
          <w:p w14:paraId="7FB7FC9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P. fluorescens</w:t>
            </w:r>
          </w:p>
          <w:p w14:paraId="50635F5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4"/>
                <w:szCs w:val="16"/>
              </w:rPr>
              <w:t>F113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E598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CD18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8FFBB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79D9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5F0C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3590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B9E9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FC50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72E0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EC0F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2</w:t>
            </w:r>
          </w:p>
        </w:tc>
      </w:tr>
      <w:tr w:rsidR="00147B45" w:rsidRPr="00295B02" w14:paraId="61324BAE" w14:textId="77777777" w:rsidTr="009F0EC9">
        <w:trPr>
          <w:trHeight w:val="2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BEEDC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7415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1A0A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C496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81FF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F787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0D1B0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21B4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C6C4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8377B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4E56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7</w:t>
            </w:r>
          </w:p>
        </w:tc>
      </w:tr>
      <w:tr w:rsidR="00147B45" w:rsidRPr="00295B02" w14:paraId="15815A66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E3E5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1-</w:t>
            </w:r>
          </w:p>
          <w:p w14:paraId="28FA20D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B728a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AA96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1B15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CC65A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20E3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80B3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29EB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F774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7F730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C88A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3D9A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2</w:t>
            </w:r>
          </w:p>
        </w:tc>
      </w:tr>
      <w:tr w:rsidR="00147B45" w:rsidRPr="00295B02" w14:paraId="78A93761" w14:textId="77777777" w:rsidTr="009F0EC9">
        <w:trPr>
          <w:trHeight w:val="1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75AB2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340EE6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C609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81CB2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AA82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0A61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1CC9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B2281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93B3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21C20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CD1C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1</w:t>
            </w:r>
          </w:p>
        </w:tc>
      </w:tr>
      <w:tr w:rsidR="00147B45" w:rsidRPr="00295B02" w14:paraId="1F551264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E6DF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2-</w:t>
            </w:r>
          </w:p>
          <w:p w14:paraId="3A8D5B9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B728a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FBF4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986D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7D37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7FD0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3DBE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8E4C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D32F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8AF3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7362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69B6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6</w:t>
            </w:r>
          </w:p>
        </w:tc>
      </w:tr>
      <w:tr w:rsidR="00147B45" w:rsidRPr="00295B02" w14:paraId="4720B8A3" w14:textId="77777777" w:rsidTr="009F0EC9">
        <w:trPr>
          <w:trHeight w:val="1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F5ADA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D0C7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46F67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27631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D235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1D63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4B1E3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90F2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7651A3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69C3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437E3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3</w:t>
            </w:r>
          </w:p>
        </w:tc>
      </w:tr>
      <w:tr w:rsidR="00147B45" w:rsidRPr="00295B02" w14:paraId="3A837374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80F6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3-</w:t>
            </w:r>
          </w:p>
          <w:p w14:paraId="465368C9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B728a 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7D1B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654C7F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4770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65D8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E905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3DEA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0807D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DDF2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6A74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CD71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9</w:t>
            </w:r>
          </w:p>
        </w:tc>
      </w:tr>
      <w:tr w:rsidR="00147B45" w:rsidRPr="00295B02" w14:paraId="1BAFED68" w14:textId="77777777" w:rsidTr="009F0EC9">
        <w:trPr>
          <w:trHeight w:val="1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0FF8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87EEC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12BFA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60F92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407A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605A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4BBA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FCE9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6017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27D4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C16B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9</w:t>
            </w:r>
          </w:p>
        </w:tc>
      </w:tr>
      <w:tr w:rsidR="00147B45" w:rsidRPr="00295B02" w14:paraId="012AE7FE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3657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RsmA1-DC3000 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8EA17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935F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92F9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4417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FA116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392D6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4E29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6E78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CB98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62C3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2</w:t>
            </w:r>
          </w:p>
        </w:tc>
      </w:tr>
      <w:tr w:rsidR="00147B45" w:rsidRPr="00295B02" w14:paraId="7B33DEB5" w14:textId="77777777" w:rsidTr="009F0EC9">
        <w:trPr>
          <w:trHeight w:val="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29C9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0F2CB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3738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4A07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DEB6C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6D6C6C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52B1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24873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247B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6B6C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E2AF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0</w:t>
            </w:r>
          </w:p>
        </w:tc>
      </w:tr>
      <w:tr w:rsidR="00147B45" w:rsidRPr="00295B02" w14:paraId="0AB5576F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3CBF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RsmA2-DC3000 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40F6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FD25C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5FB80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E1C7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5E4B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A3BC70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0E68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7F08E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743D92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AD68A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6</w:t>
            </w:r>
          </w:p>
        </w:tc>
      </w:tr>
      <w:tr w:rsidR="00147B45" w:rsidRPr="00295B02" w14:paraId="42DC5274" w14:textId="77777777" w:rsidTr="009F0EC9">
        <w:trPr>
          <w:trHeight w:val="2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7F4F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EB2E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220B6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DA2F6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194BA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35BD7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730C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63A4C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75BD0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A0B1B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91521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3</w:t>
            </w:r>
          </w:p>
        </w:tc>
      </w:tr>
      <w:tr w:rsidR="00147B45" w:rsidRPr="00295B02" w14:paraId="019F51C6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40037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 xml:space="preserve">RsmA3-DC3000 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900D1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12CA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B4E5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8949A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9B8A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EB1CB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796C9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04EEB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08C8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1BD3F5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39</w:t>
            </w:r>
          </w:p>
        </w:tc>
      </w:tr>
      <w:tr w:rsidR="00147B45" w:rsidRPr="00295B02" w14:paraId="71FF419B" w14:textId="77777777" w:rsidTr="009F0EC9">
        <w:trPr>
          <w:trHeight w:val="1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0BE7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7DB8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CEE5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0002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1D63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04E3B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A0992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F62E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22F31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3AC44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4856C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59</w:t>
            </w:r>
          </w:p>
        </w:tc>
      </w:tr>
      <w:tr w:rsidR="00147B45" w:rsidRPr="00295B02" w14:paraId="6D247083" w14:textId="77777777" w:rsidTr="009F0EC9">
        <w:trPr>
          <w:trHeight w:val="285"/>
        </w:trPr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4D6D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4"/>
                <w:szCs w:val="16"/>
              </w:rPr>
              <w:t>RsmA4-DC3000</w:t>
            </w:r>
          </w:p>
        </w:tc>
        <w:tc>
          <w:tcPr>
            <w:tcW w:w="8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2AF93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6807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ACB1E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F03CF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1E1BB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DB25A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0046D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6D2B7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E9FE7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9508F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</w:tr>
      <w:tr w:rsidR="00147B45" w:rsidRPr="00295B02" w14:paraId="639BBFAE" w14:textId="77777777" w:rsidTr="009F0EC9">
        <w:trPr>
          <w:trHeight w:val="1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D4761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81C6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6257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7E08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D91F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52198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6A9E5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0A2C4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0F452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D9D3B1" w14:textId="77777777" w:rsidR="00147B45" w:rsidRPr="00295B02" w:rsidRDefault="00147B45" w:rsidP="009F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B0856" w14:textId="77777777" w:rsidR="00147B45" w:rsidRPr="00295B02" w:rsidRDefault="00147B45" w:rsidP="009F0EC9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B02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100</w:t>
            </w:r>
          </w:p>
        </w:tc>
      </w:tr>
    </w:tbl>
    <w:p w14:paraId="69155A8A" w14:textId="77777777" w:rsidR="00147B45" w:rsidRPr="00295B02" w:rsidRDefault="00147B45" w:rsidP="00147B45">
      <w:pPr>
        <w:spacing w:after="0" w:line="24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295B02">
        <w:rPr>
          <w:rFonts w:ascii="Times New Roman" w:eastAsia="SimSun" w:hAnsi="Times New Roman" w:cs="Times New Roman"/>
          <w:sz w:val="20"/>
          <w:szCs w:val="20"/>
        </w:rPr>
        <w:t xml:space="preserve">The gene bank accession numbers are: </w:t>
      </w:r>
      <w:r w:rsidRPr="00295B02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E. amylovora</w:t>
      </w:r>
      <w:r w:rsidRPr="00295B02">
        <w:rPr>
          <w:rFonts w:ascii="Times New Roman" w:eastAsia="SimSun" w:hAnsi="Times New Roman" w:cs="Times New Roman"/>
          <w:bCs/>
          <w:sz w:val="20"/>
          <w:szCs w:val="20"/>
        </w:rPr>
        <w:t xml:space="preserve"> CFBP1430 CsrA: CBA19758; </w:t>
      </w:r>
      <w:r w:rsidRPr="00295B02">
        <w:rPr>
          <w:rFonts w:ascii="Times New Roman" w:eastAsia="SimSun" w:hAnsi="Times New Roman" w:cs="Times New Roman"/>
          <w:i/>
          <w:sz w:val="20"/>
          <w:szCs w:val="20"/>
        </w:rPr>
        <w:t>P. fluorescens</w:t>
      </w:r>
      <w:r w:rsidRPr="00295B02">
        <w:rPr>
          <w:rFonts w:ascii="Times New Roman" w:eastAsia="SimSun" w:hAnsi="Times New Roman" w:cs="Times New Roman"/>
          <w:sz w:val="20"/>
          <w:szCs w:val="20"/>
        </w:rPr>
        <w:t xml:space="preserve"> RsmA: ABW16952; </w:t>
      </w:r>
      <w:r w:rsidRPr="00295B02">
        <w:rPr>
          <w:rFonts w:ascii="Times New Roman" w:eastAsia="SimSun" w:hAnsi="Times New Roman" w:cs="Times New Roman"/>
          <w:i/>
          <w:sz w:val="20"/>
          <w:szCs w:val="20"/>
        </w:rPr>
        <w:t xml:space="preserve">P. fluorescens </w:t>
      </w:r>
      <w:r w:rsidRPr="00295B02">
        <w:rPr>
          <w:rFonts w:ascii="Times New Roman" w:eastAsia="SimSun" w:hAnsi="Times New Roman" w:cs="Times New Roman"/>
          <w:sz w:val="20"/>
          <w:szCs w:val="20"/>
        </w:rPr>
        <w:t xml:space="preserve">RsmE: ABW16953; </w:t>
      </w:r>
      <w:r w:rsidRPr="00295B02">
        <w:rPr>
          <w:rFonts w:ascii="Times New Roman" w:eastAsia="SimSun" w:hAnsi="Times New Roman" w:cs="Times New Roman"/>
          <w:i/>
          <w:sz w:val="20"/>
          <w:szCs w:val="20"/>
        </w:rPr>
        <w:t xml:space="preserve">P. syringae </w:t>
      </w:r>
      <w:r w:rsidRPr="00295B02">
        <w:rPr>
          <w:rFonts w:ascii="Times New Roman" w:eastAsia="SimSun" w:hAnsi="Times New Roman" w:cs="Times New Roman"/>
          <w:sz w:val="20"/>
          <w:szCs w:val="20"/>
        </w:rPr>
        <w:t xml:space="preserve">pv. </w:t>
      </w:r>
      <w:r w:rsidRPr="00295B02">
        <w:rPr>
          <w:rFonts w:ascii="Times New Roman" w:eastAsia="SimSun" w:hAnsi="Times New Roman" w:cs="Times New Roman"/>
          <w:i/>
          <w:sz w:val="20"/>
          <w:szCs w:val="20"/>
        </w:rPr>
        <w:t>syringae</w:t>
      </w:r>
      <w:r w:rsidRPr="00295B02">
        <w:rPr>
          <w:rFonts w:ascii="Times New Roman" w:eastAsia="SimSun" w:hAnsi="Times New Roman" w:cs="Times New Roman"/>
          <w:sz w:val="20"/>
          <w:szCs w:val="20"/>
        </w:rPr>
        <w:t xml:space="preserve"> B728a RsmA1: YP_236820; RsmA2: YP_236624; RsmA3: YP_236409; </w:t>
      </w:r>
      <w:r w:rsidRPr="00295B02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P. syringae</w:t>
      </w:r>
      <w:r w:rsidRPr="00295B02">
        <w:rPr>
          <w:rFonts w:ascii="Times New Roman" w:eastAsia="SimSun" w:hAnsi="Times New Roman" w:cs="Times New Roman"/>
          <w:bCs/>
          <w:sz w:val="20"/>
          <w:szCs w:val="20"/>
        </w:rPr>
        <w:t xml:space="preserve"> pv. </w:t>
      </w:r>
      <w:r w:rsidRPr="00295B02">
        <w:rPr>
          <w:rFonts w:ascii="Times New Roman" w:eastAsia="SimSun" w:hAnsi="Times New Roman" w:cs="Times New Roman"/>
          <w:bCs/>
          <w:i/>
          <w:sz w:val="20"/>
          <w:szCs w:val="20"/>
        </w:rPr>
        <w:t>tomato</w:t>
      </w:r>
      <w:r w:rsidRPr="00295B02">
        <w:rPr>
          <w:rFonts w:ascii="Times New Roman" w:eastAsia="SimSun" w:hAnsi="Times New Roman" w:cs="Times New Roman"/>
          <w:bCs/>
          <w:sz w:val="20"/>
          <w:szCs w:val="20"/>
        </w:rPr>
        <w:t xml:space="preserve"> DC3000 RsmA1: AAO55149; RsmA2: AAO55363; RsmA3: AAO57040; RsmA4: AAO57404.</w:t>
      </w:r>
    </w:p>
    <w:p w14:paraId="733F4249" w14:textId="77777777" w:rsidR="00147B45" w:rsidRDefault="00147B45"/>
    <w:sectPr w:rsidR="00147B45" w:rsidSect="009B39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B45"/>
    <w:rsid w:val="00147B45"/>
    <w:rsid w:val="00624A39"/>
    <w:rsid w:val="009B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4D050"/>
  <w15:chartTrackingRefBased/>
  <w15:docId w15:val="{8AB68468-8125-C24F-85B3-9BA713C2D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B45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19-03-29T15:03:00Z</dcterms:created>
  <dcterms:modified xsi:type="dcterms:W3CDTF">2019-05-16T16:52:00Z</dcterms:modified>
</cp:coreProperties>
</file>